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9F979" w14:textId="77777777" w:rsidR="006D156F" w:rsidRPr="001F57F5" w:rsidRDefault="006D156F" w:rsidP="001F57F5">
      <w:pPr>
        <w:rPr>
          <w:rFonts w:ascii="Times New Roman" w:hAnsi="Times New Roman" w:cs="Times New Roman"/>
          <w:b/>
          <w:sz w:val="24"/>
          <w:szCs w:val="24"/>
          <w:lang w:val="de-CH"/>
        </w:rPr>
      </w:pPr>
    </w:p>
    <w:p w14:paraId="78F6BB6A" w14:textId="77777777" w:rsidR="00AF5B54" w:rsidRDefault="00AF5B54" w:rsidP="006952B3">
      <w:pPr>
        <w:jc w:val="center"/>
        <w:rPr>
          <w:rFonts w:ascii="Times New Roman" w:hAnsi="Times New Roman" w:cs="Times New Roman"/>
          <w:sz w:val="36"/>
          <w:szCs w:val="36"/>
          <w:lang w:val="de-CH"/>
        </w:rPr>
      </w:pPr>
      <w:r w:rsidRPr="00AF5B54">
        <w:rPr>
          <w:noProof/>
          <w:lang w:val="de-CH" w:eastAsia="de-CH"/>
        </w:rPr>
        <w:drawing>
          <wp:inline distT="0" distB="0" distL="0" distR="0" wp14:anchorId="20A16C3E" wp14:editId="6F233089">
            <wp:extent cx="5762625" cy="213028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72"/>
                    <a:stretch/>
                  </pic:blipFill>
                  <pic:spPr bwMode="auto">
                    <a:xfrm>
                      <a:off x="0" y="0"/>
                      <a:ext cx="5760720" cy="2129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0B983" w14:textId="7B49BD71" w:rsidR="00043F97" w:rsidRDefault="006D156F" w:rsidP="00043F97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11EAE">
        <w:rPr>
          <w:rFonts w:ascii="Times New Roman" w:hAnsi="Times New Roman" w:cs="Times New Roman"/>
          <w:b/>
          <w:sz w:val="24"/>
          <w:szCs w:val="24"/>
        </w:rPr>
        <w:t>ure</w:t>
      </w:r>
      <w:r w:rsidR="00AF5B54" w:rsidRPr="00043F9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11EAE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211EAE">
        <w:rPr>
          <w:rFonts w:ascii="Times New Roman" w:hAnsi="Times New Roman" w:cs="Times New Roman"/>
          <w:b/>
          <w:sz w:val="24"/>
          <w:szCs w:val="24"/>
        </w:rPr>
        <w:t xml:space="preserve"> in S1 F</w:t>
      </w:r>
      <w:r>
        <w:rPr>
          <w:rFonts w:ascii="Times New Roman" w:hAnsi="Times New Roman" w:cs="Times New Roman"/>
          <w:b/>
          <w:sz w:val="24"/>
          <w:szCs w:val="24"/>
        </w:rPr>
        <w:t>ile.</w:t>
      </w:r>
      <w:r w:rsidR="00AF5B54" w:rsidRPr="00AF5B54">
        <w:rPr>
          <w:rFonts w:ascii="Times New Roman" w:hAnsi="Times New Roman" w:cs="Times New Roman"/>
          <w:sz w:val="24"/>
          <w:szCs w:val="24"/>
        </w:rPr>
        <w:t xml:space="preserve"> </w:t>
      </w:r>
      <w:r w:rsidR="00043F97">
        <w:rPr>
          <w:rFonts w:ascii="Times New Roman" w:hAnsi="Times New Roman" w:cs="Times New Roman"/>
          <w:color w:val="000000"/>
          <w:sz w:val="24"/>
          <w:szCs w:val="24"/>
          <w:lang w:val="en-CA"/>
        </w:rPr>
        <w:t>CD34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+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>(Left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>) and</w:t>
      </w:r>
      <w:r w:rsidR="00043F9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CD34</w:t>
      </w:r>
      <w:r w:rsidR="00043F9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+</w:t>
      </w:r>
      <w:r w:rsidR="00043F97">
        <w:rPr>
          <w:rFonts w:ascii="Times New Roman" w:hAnsi="Times New Roman" w:cs="Times New Roman"/>
          <w:color w:val="000000"/>
          <w:sz w:val="24"/>
          <w:szCs w:val="24"/>
          <w:lang w:val="en-CA"/>
        </w:rPr>
        <w:t>/KDR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+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>(Right</w:t>
      </w:r>
      <w:r w:rsidR="00F441D7"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 w:rsidR="00043F97" w:rsidRPr="006D156F">
        <w:rPr>
          <w:rFonts w:ascii="Times New Roman" w:hAnsi="Times New Roman" w:cs="Times New Roman"/>
          <w:color w:val="000000"/>
          <w:sz w:val="24"/>
          <w:szCs w:val="24"/>
          <w:lang w:val="en-CA"/>
        </w:rPr>
        <w:t>endothelial</w:t>
      </w:r>
      <w:r w:rsidR="00043F9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progenitor cell count</w:t>
      </w:r>
      <w:r w:rsidR="00F441D7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043F9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t baseline </w:t>
      </w:r>
      <w:r w:rsidR="00043F97">
        <w:rPr>
          <w:rFonts w:ascii="Times New Roman" w:hAnsi="Times New Roman" w:cs="Times New Roman"/>
          <w:sz w:val="24"/>
          <w:szCs w:val="24"/>
        </w:rPr>
        <w:t xml:space="preserve">in patients with acute coronary syndrome (ACS) and patients with normal coronary arteries (normal) as assessed by coronary angiography. </w:t>
      </w:r>
      <w:proofErr w:type="gramStart"/>
      <w:r w:rsidR="00043F97">
        <w:rPr>
          <w:rFonts w:ascii="Times New Roman" w:hAnsi="Times New Roman" w:cs="Times New Roman"/>
          <w:sz w:val="24"/>
          <w:szCs w:val="24"/>
        </w:rPr>
        <w:t>*p&lt;0.05 vs normal.</w:t>
      </w:r>
      <w:proofErr w:type="gramEnd"/>
    </w:p>
    <w:p w14:paraId="3A692CFE" w14:textId="77777777" w:rsidR="006D156F" w:rsidRDefault="006D156F" w:rsidP="00043F97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</w:p>
    <w:p w14:paraId="7F47E5B8" w14:textId="77777777" w:rsidR="00AC440A" w:rsidRDefault="00AC440A" w:rsidP="00043F97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</w:p>
    <w:p w14:paraId="43BEF817" w14:textId="77777777" w:rsidR="00043F97" w:rsidRDefault="00043F97" w:rsidP="00043F97">
      <w:pPr>
        <w:pStyle w:val="KeinLeerraum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104052AA" w14:textId="240E56C5" w:rsidR="006952B3" w:rsidRPr="00AF5B54" w:rsidRDefault="00674DF8" w:rsidP="006952B3">
      <w:pPr>
        <w:jc w:val="center"/>
        <w:rPr>
          <w:rFonts w:ascii="Times New Roman" w:hAnsi="Times New Roman" w:cs="Times New Roman"/>
          <w:sz w:val="36"/>
          <w:szCs w:val="36"/>
        </w:rPr>
      </w:pPr>
      <w:r w:rsidRPr="00674DF8">
        <w:rPr>
          <w:noProof/>
          <w:lang w:val="de-CH" w:eastAsia="de-CH"/>
        </w:rPr>
        <w:drawing>
          <wp:inline distT="0" distB="0" distL="0" distR="0" wp14:anchorId="690C0CE9" wp14:editId="11991FE4">
            <wp:extent cx="5756709" cy="2533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4"/>
                    <a:stretch/>
                  </pic:blipFill>
                  <pic:spPr bwMode="auto">
                    <a:xfrm>
                      <a:off x="0" y="0"/>
                      <a:ext cx="5760720" cy="253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70F2F" w14:textId="04AC9C59" w:rsidR="00CD1D78" w:rsidRDefault="006D156F" w:rsidP="00674DF8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CA"/>
        </w:rPr>
      </w:pPr>
      <w:r w:rsidRPr="006D15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</w:t>
      </w:r>
      <w:r w:rsidR="00211EAE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ure</w:t>
      </w:r>
      <w:r w:rsidRPr="006D15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B</w:t>
      </w:r>
      <w:r w:rsidR="00211EAE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in S1 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ile</w:t>
      </w:r>
      <w:r w:rsidRPr="006D15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. Relative changes in endothelial progenitor cells following treatment with reconstituted high-density lipoprotein (rHDL). </w:t>
      </w:r>
      <w:r w:rsidR="00AC440A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o significant changes between total </w:t>
      </w:r>
      <w:proofErr w:type="gramStart"/>
      <w:r w:rsidR="00AC440A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umber</w:t>
      </w:r>
      <w:proofErr w:type="gramEnd"/>
      <w:r w:rsidR="00AC440A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f peripheral leucocytes (CD45</w:t>
      </w:r>
      <w:r w:rsidR="00AC440A" w:rsidRPr="00CD1D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+</w:t>
      </w:r>
      <w:r w:rsidR="00AC440A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) </w:t>
      </w:r>
      <w:r w:rsidR="001D4138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in patients with acute coronary syndrome following treatment with reconstituted high-density lipoprotein (rHDL) </w:t>
      </w:r>
      <w:r w:rsidR="00B63E76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s </w:t>
      </w:r>
      <w:r w:rsidR="001D4138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ompared to contro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Left)</w:t>
      </w:r>
      <w:r w:rsidR="001D4138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R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lang w:val="en-CA"/>
        </w:rPr>
        <w:t>elative preservation of CD34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+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 relation to total number of peripheral leucocytes (CD45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+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lang w:val="en-CA"/>
        </w:rPr>
        <w:t>) in patients with acute coronary syndrome following treatment with reconstituted high-density lipoprotein (rHDL) compared to controls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Right)</w:t>
      </w:r>
      <w:r w:rsidR="00674DF8" w:rsidRPr="00CD1D78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674DF8" w:rsidRPr="00CD1D78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="00CD1D78" w:rsidRPr="00CD1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eucocytes were quantified in blood samples collected at baseline and at follow-up. The follow-up samples for the CSL-111-treated group were obtained 16 ± 4 days following completion of the 4 weekly rHDL infusions.  Each box plot shows the median, the interquartile range, the maximum and the minimum</w:t>
      </w:r>
      <w:r w:rsidR="00CD1D78" w:rsidRPr="001D413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f the relative change.</w:t>
      </w:r>
    </w:p>
    <w:p w14:paraId="254840C4" w14:textId="77777777" w:rsidR="00EA7145" w:rsidRDefault="00EA7145" w:rsidP="00EA7145">
      <w:pPr>
        <w:jc w:val="center"/>
        <w:rPr>
          <w:rFonts w:ascii="Times New Roman" w:hAnsi="Times New Roman" w:cs="Times New Roman"/>
          <w:sz w:val="36"/>
          <w:szCs w:val="36"/>
        </w:rPr>
      </w:pPr>
      <w:r w:rsidRPr="00EA7145">
        <w:rPr>
          <w:noProof/>
          <w:lang w:val="de-CH" w:eastAsia="de-CH"/>
        </w:rPr>
        <w:lastRenderedPageBreak/>
        <w:drawing>
          <wp:inline distT="0" distB="0" distL="0" distR="0" wp14:anchorId="534EB26E" wp14:editId="0D1FFADC">
            <wp:extent cx="3219450" cy="41243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96D94" w14:textId="4D877071" w:rsidR="00EA7145" w:rsidRPr="00E4099F" w:rsidRDefault="00EA7145" w:rsidP="00E4099F">
      <w:pPr>
        <w:jc w:val="both"/>
        <w:rPr>
          <w:rFonts w:ascii="Times New Roman" w:hAnsi="Times New Roman" w:cs="Times New Roman"/>
          <w:sz w:val="24"/>
          <w:szCs w:val="24"/>
        </w:rPr>
      </w:pPr>
      <w:r w:rsidRPr="00E4099F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 w:rsidR="00211EAE">
        <w:rPr>
          <w:rFonts w:ascii="Times New Roman" w:hAnsi="Times New Roman" w:cs="Times New Roman"/>
          <w:b/>
          <w:sz w:val="24"/>
          <w:szCs w:val="24"/>
          <w:lang w:val="en-CA"/>
        </w:rPr>
        <w:t>ure</w:t>
      </w:r>
      <w:r w:rsidRPr="00E4099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C in S1 </w:t>
      </w:r>
      <w:r w:rsidR="00211EAE">
        <w:rPr>
          <w:rFonts w:ascii="Times New Roman" w:hAnsi="Times New Roman" w:cs="Times New Roman"/>
          <w:b/>
          <w:sz w:val="24"/>
          <w:szCs w:val="24"/>
          <w:lang w:val="en-CA"/>
        </w:rPr>
        <w:t>F</w:t>
      </w:r>
      <w:r w:rsidR="006D156F">
        <w:rPr>
          <w:rFonts w:ascii="Times New Roman" w:hAnsi="Times New Roman" w:cs="Times New Roman"/>
          <w:b/>
          <w:sz w:val="24"/>
          <w:szCs w:val="24"/>
          <w:lang w:val="en-CA"/>
        </w:rPr>
        <w:t>ile.</w:t>
      </w:r>
      <w:r w:rsidRPr="00E4099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B2CF0" w:rsidRP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Effect of CSL-111 exposure on </w:t>
      </w:r>
      <w:r w:rsidR="00321570" w:rsidRP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protein </w:t>
      </w:r>
      <w:r w:rsidR="00EB2CF0" w:rsidRP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expression of the receptor </w:t>
      </w:r>
      <w:r w:rsidR="00321570" w:rsidRPr="006D156F">
        <w:rPr>
          <w:rFonts w:ascii="Times New Roman" w:hAnsi="Times New Roman" w:cs="Times New Roman"/>
          <w:b/>
          <w:sz w:val="24"/>
          <w:szCs w:val="24"/>
          <w:lang w:val="en-CA"/>
        </w:rPr>
        <w:t>for</w:t>
      </w:r>
      <w:r w:rsidR="00EB2CF0" w:rsidRP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DF-1, CXCR4 in </w:t>
      </w:r>
      <w:proofErr w:type="spellStart"/>
      <w:r w:rsidR="00EB2CF0" w:rsidRPr="006D156F">
        <w:rPr>
          <w:rFonts w:ascii="Times New Roman" w:hAnsi="Times New Roman" w:cs="Times New Roman"/>
          <w:b/>
          <w:sz w:val="24"/>
          <w:szCs w:val="24"/>
          <w:lang w:val="en-CA"/>
        </w:rPr>
        <w:t>eEPCs</w:t>
      </w:r>
      <w:proofErr w:type="spellEnd"/>
      <w:r w:rsidR="00EB2CF0" w:rsidRPr="006D15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(n=2).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>Peripheral blood mononuclear cells (PBMCs) were iso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lated from healthy donors (n = 2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 xml:space="preserve">) and plated on fibronectin-coated plates in the absence or presence of CSL-111 (1 mg/mL) from day 0 to day 4 (D0-4), 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0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 xml:space="preserve"> to 7 (D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0-7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 xml:space="preserve">) or 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 xml:space="preserve"> to 7 (D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EB2CF0" w:rsidRPr="00EB2CF0">
        <w:rPr>
          <w:rFonts w:ascii="Times New Roman" w:hAnsi="Times New Roman" w:cs="Times New Roman"/>
          <w:sz w:val="24"/>
          <w:szCs w:val="24"/>
          <w:lang w:val="en-CA"/>
        </w:rPr>
        <w:t xml:space="preserve">-7).  On day 7 of culture, adherent cells were harvested and </w:t>
      </w:r>
      <w:r w:rsidR="00EB2CF0">
        <w:rPr>
          <w:rFonts w:ascii="Times New Roman" w:hAnsi="Times New Roman" w:cs="Times New Roman"/>
          <w:sz w:val="24"/>
          <w:szCs w:val="24"/>
          <w:lang w:val="en-CA"/>
        </w:rPr>
        <w:t>proteins analysed by western blotting.</w:t>
      </w:r>
      <w:r w:rsidRPr="00E4099F">
        <w:rPr>
          <w:rFonts w:ascii="Times New Roman" w:hAnsi="Times New Roman" w:cs="Times New Roman"/>
          <w:sz w:val="24"/>
          <w:szCs w:val="24"/>
          <w:lang w:val="en-CA"/>
        </w:rPr>
        <w:t xml:space="preserve"> The values for CXCR4 </w:t>
      </w:r>
      <w:r w:rsidR="00321570">
        <w:rPr>
          <w:rFonts w:ascii="Times New Roman" w:hAnsi="Times New Roman" w:cs="Times New Roman"/>
          <w:sz w:val="24"/>
          <w:szCs w:val="24"/>
          <w:lang w:val="en-CA"/>
        </w:rPr>
        <w:t xml:space="preserve">protein </w:t>
      </w:r>
      <w:r w:rsidRPr="00E4099F">
        <w:rPr>
          <w:rFonts w:ascii="Times New Roman" w:hAnsi="Times New Roman" w:cs="Times New Roman"/>
          <w:sz w:val="24"/>
          <w:szCs w:val="24"/>
          <w:lang w:val="en-CA"/>
        </w:rPr>
        <w:t>are reported as a ratio over the expression of GAPDH. A representative western blot is shown on top of the quantitative evaluation.</w:t>
      </w:r>
    </w:p>
    <w:p w14:paraId="4DA0A848" w14:textId="6EFB7D5B" w:rsidR="00855DBD" w:rsidRPr="001F57F5" w:rsidRDefault="003C531C" w:rsidP="006D156F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tocol </w:t>
      </w:r>
      <w:r w:rsidR="0033175A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="00211EAE">
        <w:rPr>
          <w:rFonts w:ascii="Times New Roman" w:hAnsi="Times New Roman" w:cs="Times New Roman"/>
          <w:b/>
          <w:sz w:val="24"/>
          <w:szCs w:val="24"/>
        </w:rPr>
        <w:t xml:space="preserve"> in S1 File. </w:t>
      </w:r>
      <w:proofErr w:type="gramStart"/>
      <w:r w:rsidR="00855DBD" w:rsidRPr="001F57F5">
        <w:rPr>
          <w:rFonts w:ascii="Times New Roman" w:hAnsi="Times New Roman" w:cs="Times New Roman"/>
          <w:b/>
          <w:sz w:val="24"/>
          <w:szCs w:val="24"/>
          <w:lang w:val="en-CA"/>
        </w:rPr>
        <w:t>Western blot analysis</w:t>
      </w:r>
      <w:r w:rsidR="00211E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f CXCR4</w:t>
      </w:r>
      <w:r w:rsidR="00211EAE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gramEnd"/>
      <w:r w:rsidR="0009338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RIPA-extracted proteins (50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μg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/well) from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eEPC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exposed or not to 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1 mg/mL of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CSL-111 </w:t>
      </w:r>
      <w:r w:rsidR="00EB6459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from day 0 to day 4 (D0-4), 0 to 7 (D0-7) or 4 to 7 (D4-7)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were electrophoresed by SDS-PAGE and transferred to membrane. Membranes were blocked for non-specific binding in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Tris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-buffered saline, 0.1% Tween20 (TBST) containing 5% (w/v) non-fat milk at room temperature for 2 hrs followed by overnight incubation with </w:t>
      </w:r>
      <w:r w:rsidR="00286A57" w:rsidRPr="001F57F5">
        <w:rPr>
          <w:rFonts w:ascii="Times New Roman" w:hAnsi="Times New Roman" w:cs="Times New Roman"/>
          <w:sz w:val="24"/>
          <w:szCs w:val="24"/>
          <w:lang w:val="en-CA"/>
        </w:rPr>
        <w:t>anti-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rabbit polyclonal CXCR4 antibody (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>1: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2500 dilution; ab2074;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Abcam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) at 4°C in 5% non-fat milk. After three successive wash</w:t>
      </w:r>
      <w:r w:rsidR="00286A57" w:rsidRPr="001F57F5">
        <w:rPr>
          <w:rFonts w:ascii="Times New Roman" w:hAnsi="Times New Roman" w:cs="Times New Roman"/>
          <w:sz w:val="24"/>
          <w:szCs w:val="24"/>
          <w:lang w:val="en-CA"/>
        </w:rPr>
        <w:t>es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with TBST buffer, 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membrane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blots were incubated with 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goat anti-rabbit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secondary antibody 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(1:10000)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coupled with horseradish peroxidase for 90 mins and washed again twice 10 minutes each. Protein bands were detected by ECL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chemiluminescence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(Pierce). 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Band intensities were quantified using </w:t>
      </w:r>
      <w:proofErr w:type="spellStart"/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>Phoretix</w:t>
      </w:r>
      <w:proofErr w:type="spellEnd"/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1D software (</w:t>
      </w:r>
      <w:proofErr w:type="spellStart"/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>TotalLab</w:t>
      </w:r>
      <w:proofErr w:type="spellEnd"/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, UK).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For normalization, membranes were stripped with 0.2 M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NaOH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and were </w:t>
      </w:r>
      <w:proofErr w:type="spellStart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reprobed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with primary antibody to GAPDH (ab9485</w:t>
      </w:r>
      <w:r w:rsidR="00286A57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286A57" w:rsidRPr="001F57F5">
        <w:rPr>
          <w:rFonts w:ascii="Times New Roman" w:hAnsi="Times New Roman" w:cs="Times New Roman"/>
          <w:sz w:val="24"/>
          <w:szCs w:val="24"/>
          <w:lang w:val="en-CA"/>
        </w:rPr>
        <w:t>Abcam</w:t>
      </w:r>
      <w:proofErr w:type="spellEnd"/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followed by secondary antibody, 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>detected by ECL</w:t>
      </w:r>
      <w:r w:rsidR="00482453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 and analyzed as above</w:t>
      </w:r>
      <w:r w:rsidR="00855DBD" w:rsidRPr="001F57F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sectPr w:rsidR="00855DBD" w:rsidRPr="001F57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héaume Éric">
    <w15:presenceInfo w15:providerId="AD" w15:userId="S-1-5-21-2087212759-571821394-927750060-46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2B3"/>
    <w:rsid w:val="00043F97"/>
    <w:rsid w:val="0009338C"/>
    <w:rsid w:val="001137F1"/>
    <w:rsid w:val="00130349"/>
    <w:rsid w:val="001D4138"/>
    <w:rsid w:val="001F57F5"/>
    <w:rsid w:val="00210D84"/>
    <w:rsid w:val="00211EAE"/>
    <w:rsid w:val="00286A57"/>
    <w:rsid w:val="00321570"/>
    <w:rsid w:val="0032663A"/>
    <w:rsid w:val="0033175A"/>
    <w:rsid w:val="00347B37"/>
    <w:rsid w:val="0039034D"/>
    <w:rsid w:val="003C2BAE"/>
    <w:rsid w:val="003C531C"/>
    <w:rsid w:val="003F51FC"/>
    <w:rsid w:val="00482453"/>
    <w:rsid w:val="004C5E6D"/>
    <w:rsid w:val="0058220B"/>
    <w:rsid w:val="00674DF8"/>
    <w:rsid w:val="006952B3"/>
    <w:rsid w:val="006D156F"/>
    <w:rsid w:val="00707677"/>
    <w:rsid w:val="007E0A9D"/>
    <w:rsid w:val="007F7031"/>
    <w:rsid w:val="00851610"/>
    <w:rsid w:val="00855DBD"/>
    <w:rsid w:val="008F2165"/>
    <w:rsid w:val="00AC440A"/>
    <w:rsid w:val="00AF5B54"/>
    <w:rsid w:val="00B101E7"/>
    <w:rsid w:val="00B31DEE"/>
    <w:rsid w:val="00B63E76"/>
    <w:rsid w:val="00BA3C78"/>
    <w:rsid w:val="00BF30B2"/>
    <w:rsid w:val="00CA6109"/>
    <w:rsid w:val="00CD1D78"/>
    <w:rsid w:val="00E4099F"/>
    <w:rsid w:val="00EA7145"/>
    <w:rsid w:val="00EB2CF0"/>
    <w:rsid w:val="00EB6459"/>
    <w:rsid w:val="00EF555C"/>
    <w:rsid w:val="00F26295"/>
    <w:rsid w:val="00F441D7"/>
    <w:rsid w:val="00FC1CFA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CF1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63A"/>
  </w:style>
  <w:style w:type="paragraph" w:styleId="berschrift1">
    <w:name w:val="heading 1"/>
    <w:basedOn w:val="Standard"/>
    <w:next w:val="Standard"/>
    <w:link w:val="berschrift1Zchn"/>
    <w:uiPriority w:val="9"/>
    <w:qFormat/>
    <w:rsid w:val="0032663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32663A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/>
      <w:bCs/>
      <w:sz w:val="24"/>
      <w:szCs w:val="36"/>
      <w:lang w:eastAsia="en-GB"/>
    </w:rPr>
  </w:style>
  <w:style w:type="paragraph" w:styleId="berschrift3">
    <w:name w:val="heading 3"/>
    <w:basedOn w:val="Standard"/>
    <w:link w:val="berschrift3Zchn"/>
    <w:uiPriority w:val="9"/>
    <w:qFormat/>
    <w:rsid w:val="003266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266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266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2663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32663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uiPriority w:val="99"/>
    <w:qFormat/>
    <w:rsid w:val="0032663A"/>
    <w:pPr>
      <w:ind w:left="720"/>
      <w:contextualSpacing/>
    </w:pPr>
    <w:rPr>
      <w:rFonts w:ascii="Calibri" w:eastAsia="Calibri" w:hAnsi="Calibri" w:cs="Calibri"/>
      <w:lang w:val="en-CA"/>
    </w:rPr>
  </w:style>
  <w:style w:type="paragraph" w:customStyle="1" w:styleId="Paragraphedeliste1">
    <w:name w:val="Paragraphe de liste1"/>
    <w:basedOn w:val="Standard"/>
    <w:uiPriority w:val="99"/>
    <w:qFormat/>
    <w:rsid w:val="0032663A"/>
    <w:pPr>
      <w:ind w:left="720"/>
      <w:contextualSpacing/>
    </w:pPr>
    <w:rPr>
      <w:rFonts w:ascii="Calibri" w:eastAsia="Calibri" w:hAnsi="Calibri" w:cs="Calibri"/>
      <w:lang w:val="en-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663A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663A"/>
    <w:rPr>
      <w:rFonts w:ascii="Arial" w:eastAsia="Times New Roman" w:hAnsi="Arial" w:cs="Times New Roman"/>
      <w:b/>
      <w:bCs/>
      <w:sz w:val="24"/>
      <w:szCs w:val="36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663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663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2663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2663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266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663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66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2663A"/>
    <w:rPr>
      <w:b/>
      <w:bCs/>
    </w:rPr>
  </w:style>
  <w:style w:type="character" w:styleId="Hervorhebung">
    <w:name w:val="Emphasis"/>
    <w:basedOn w:val="Absatz-Standardschriftart"/>
    <w:uiPriority w:val="20"/>
    <w:qFormat/>
    <w:rsid w:val="0032663A"/>
    <w:rPr>
      <w:i/>
      <w:iCs/>
    </w:rPr>
  </w:style>
  <w:style w:type="paragraph" w:styleId="KeinLeerraum">
    <w:name w:val="No Spacing"/>
    <w:uiPriority w:val="1"/>
    <w:qFormat/>
    <w:rsid w:val="0032663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32663A"/>
    <w:pPr>
      <w:ind w:left="720"/>
      <w:contextualSpacing/>
    </w:pPr>
  </w:style>
  <w:style w:type="paragraph" w:customStyle="1" w:styleId="Figures">
    <w:name w:val="Figures"/>
    <w:basedOn w:val="Standard"/>
    <w:link w:val="FiguresZchn"/>
    <w:qFormat/>
    <w:rsid w:val="0032663A"/>
    <w:pPr>
      <w:jc w:val="both"/>
    </w:pPr>
    <w:rPr>
      <w:rFonts w:ascii="Arial" w:hAnsi="Arial" w:cs="Arial"/>
      <w:b/>
      <w:sz w:val="20"/>
      <w:szCs w:val="20"/>
    </w:rPr>
  </w:style>
  <w:style w:type="character" w:customStyle="1" w:styleId="FiguresZchn">
    <w:name w:val="Figures Zchn"/>
    <w:basedOn w:val="Absatz-Standardschriftart"/>
    <w:link w:val="Figures"/>
    <w:rsid w:val="0032663A"/>
    <w:rPr>
      <w:rFonts w:ascii="Arial" w:hAnsi="Arial" w:cs="Arial"/>
      <w:b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266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2663A"/>
    <w:pPr>
      <w:spacing w:line="360" w:lineRule="auto"/>
      <w:outlineLvl w:val="9"/>
    </w:pPr>
    <w:rPr>
      <w:sz w:val="24"/>
      <w:lang w:eastAsia="en-GB"/>
    </w:rPr>
  </w:style>
  <w:style w:type="paragraph" w:customStyle="1" w:styleId="Tables">
    <w:name w:val="Tables"/>
    <w:basedOn w:val="Standard"/>
    <w:qFormat/>
    <w:rsid w:val="0032663A"/>
    <w:pPr>
      <w:jc w:val="both"/>
    </w:pPr>
    <w:rPr>
      <w:rFonts w:ascii="Arial" w:hAnsi="Arial" w:cs="Arial"/>
      <w:b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5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5B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1C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1C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1C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1C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1CF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C1CF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63A"/>
  </w:style>
  <w:style w:type="paragraph" w:styleId="berschrift1">
    <w:name w:val="heading 1"/>
    <w:basedOn w:val="Standard"/>
    <w:next w:val="Standard"/>
    <w:link w:val="berschrift1Zchn"/>
    <w:uiPriority w:val="9"/>
    <w:qFormat/>
    <w:rsid w:val="0032663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32663A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/>
      <w:bCs/>
      <w:sz w:val="24"/>
      <w:szCs w:val="36"/>
      <w:lang w:eastAsia="en-GB"/>
    </w:rPr>
  </w:style>
  <w:style w:type="paragraph" w:styleId="berschrift3">
    <w:name w:val="heading 3"/>
    <w:basedOn w:val="Standard"/>
    <w:link w:val="berschrift3Zchn"/>
    <w:uiPriority w:val="9"/>
    <w:qFormat/>
    <w:rsid w:val="003266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266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266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2663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32663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uiPriority w:val="99"/>
    <w:qFormat/>
    <w:rsid w:val="0032663A"/>
    <w:pPr>
      <w:ind w:left="720"/>
      <w:contextualSpacing/>
    </w:pPr>
    <w:rPr>
      <w:rFonts w:ascii="Calibri" w:eastAsia="Calibri" w:hAnsi="Calibri" w:cs="Calibri"/>
      <w:lang w:val="en-CA"/>
    </w:rPr>
  </w:style>
  <w:style w:type="paragraph" w:customStyle="1" w:styleId="Paragraphedeliste1">
    <w:name w:val="Paragraphe de liste1"/>
    <w:basedOn w:val="Standard"/>
    <w:uiPriority w:val="99"/>
    <w:qFormat/>
    <w:rsid w:val="0032663A"/>
    <w:pPr>
      <w:ind w:left="720"/>
      <w:contextualSpacing/>
    </w:pPr>
    <w:rPr>
      <w:rFonts w:ascii="Calibri" w:eastAsia="Calibri" w:hAnsi="Calibri" w:cs="Calibri"/>
      <w:lang w:val="en-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663A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663A"/>
    <w:rPr>
      <w:rFonts w:ascii="Arial" w:eastAsia="Times New Roman" w:hAnsi="Arial" w:cs="Times New Roman"/>
      <w:b/>
      <w:bCs/>
      <w:sz w:val="24"/>
      <w:szCs w:val="36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663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663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2663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2663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266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663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66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2663A"/>
    <w:rPr>
      <w:b/>
      <w:bCs/>
    </w:rPr>
  </w:style>
  <w:style w:type="character" w:styleId="Hervorhebung">
    <w:name w:val="Emphasis"/>
    <w:basedOn w:val="Absatz-Standardschriftart"/>
    <w:uiPriority w:val="20"/>
    <w:qFormat/>
    <w:rsid w:val="0032663A"/>
    <w:rPr>
      <w:i/>
      <w:iCs/>
    </w:rPr>
  </w:style>
  <w:style w:type="paragraph" w:styleId="KeinLeerraum">
    <w:name w:val="No Spacing"/>
    <w:uiPriority w:val="1"/>
    <w:qFormat/>
    <w:rsid w:val="0032663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32663A"/>
    <w:pPr>
      <w:ind w:left="720"/>
      <w:contextualSpacing/>
    </w:pPr>
  </w:style>
  <w:style w:type="paragraph" w:customStyle="1" w:styleId="Figures">
    <w:name w:val="Figures"/>
    <w:basedOn w:val="Standard"/>
    <w:link w:val="FiguresZchn"/>
    <w:qFormat/>
    <w:rsid w:val="0032663A"/>
    <w:pPr>
      <w:jc w:val="both"/>
    </w:pPr>
    <w:rPr>
      <w:rFonts w:ascii="Arial" w:hAnsi="Arial" w:cs="Arial"/>
      <w:b/>
      <w:sz w:val="20"/>
      <w:szCs w:val="20"/>
    </w:rPr>
  </w:style>
  <w:style w:type="character" w:customStyle="1" w:styleId="FiguresZchn">
    <w:name w:val="Figures Zchn"/>
    <w:basedOn w:val="Absatz-Standardschriftart"/>
    <w:link w:val="Figures"/>
    <w:rsid w:val="0032663A"/>
    <w:rPr>
      <w:rFonts w:ascii="Arial" w:hAnsi="Arial" w:cs="Arial"/>
      <w:b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266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2663A"/>
    <w:pPr>
      <w:spacing w:line="360" w:lineRule="auto"/>
      <w:outlineLvl w:val="9"/>
    </w:pPr>
    <w:rPr>
      <w:sz w:val="24"/>
      <w:lang w:eastAsia="en-GB"/>
    </w:rPr>
  </w:style>
  <w:style w:type="paragraph" w:customStyle="1" w:styleId="Tables">
    <w:name w:val="Tables"/>
    <w:basedOn w:val="Standard"/>
    <w:qFormat/>
    <w:rsid w:val="0032663A"/>
    <w:pPr>
      <w:jc w:val="both"/>
    </w:pPr>
    <w:rPr>
      <w:rFonts w:ascii="Arial" w:hAnsi="Arial" w:cs="Arial"/>
      <w:b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5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5B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1C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1C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1C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1C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1CF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C1C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8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50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5</cp:revision>
  <dcterms:created xsi:type="dcterms:W3CDTF">2016-12-09T11:57:00Z</dcterms:created>
  <dcterms:modified xsi:type="dcterms:W3CDTF">2016-12-12T20:17:00Z</dcterms:modified>
</cp:coreProperties>
</file>